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9F0DD" w14:textId="0F6E213F" w:rsidR="008A3CDC" w:rsidRPr="00CB0E57" w:rsidRDefault="006D5D9C" w:rsidP="00CB0E57">
      <w:pPr>
        <w:adjustRightInd w:val="0"/>
        <w:snapToGrid w:val="0"/>
        <w:spacing w:beforeLines="50" w:before="156" w:afterLines="50" w:after="156" w:line="480" w:lineRule="auto"/>
        <w:ind w:left="482" w:hangingChars="200" w:hanging="482"/>
        <w:rPr>
          <w:rFonts w:ascii="Times New Roman" w:eastAsia="黑体" w:hAnsi="Times New Roman" w:cs="Times New Roman" w:hint="eastAsia"/>
          <w:b/>
          <w:bCs/>
          <w:color w:val="000000"/>
          <w:sz w:val="24"/>
          <w:lang w:bidi="ar"/>
        </w:rPr>
      </w:pPr>
      <w:r w:rsidRPr="006D5D9C">
        <w:rPr>
          <w:rFonts w:ascii="Times New Roman" w:eastAsia="黑体" w:hAnsi="Times New Roman" w:cs="Times New Roman"/>
          <w:b/>
          <w:bCs/>
          <w:sz w:val="24"/>
          <w:lang w:bidi="ar"/>
        </w:rPr>
        <w:t xml:space="preserve">Table </w:t>
      </w:r>
      <w:r w:rsidR="009422F3">
        <w:rPr>
          <w:rFonts w:ascii="Times New Roman" w:eastAsia="黑体" w:hAnsi="Times New Roman" w:cs="Times New Roman"/>
          <w:b/>
          <w:bCs/>
          <w:sz w:val="24"/>
          <w:lang w:bidi="ar"/>
        </w:rPr>
        <w:t>S4</w:t>
      </w:r>
      <w:r w:rsidRPr="006D5D9C">
        <w:rPr>
          <w:rFonts w:ascii="Times New Roman" w:eastAsia="黑体" w:hAnsi="Times New Roman" w:cs="Times New Roman"/>
          <w:b/>
          <w:bCs/>
          <w:sz w:val="24"/>
          <w:lang w:bidi="ar"/>
        </w:rPr>
        <w:t xml:space="preserve">. </w:t>
      </w:r>
      <w:r w:rsidRPr="006D5D9C">
        <w:rPr>
          <w:rFonts w:ascii="Times New Roman" w:eastAsia="黑体" w:hAnsi="Times New Roman" w:cs="Times New Roman"/>
          <w:b/>
          <w:color w:val="000000"/>
          <w:sz w:val="24"/>
          <w:lang w:bidi="ar"/>
        </w:rPr>
        <w:t xml:space="preserve">Prediction of </w:t>
      </w:r>
      <w:bookmarkStart w:id="0" w:name="OLE_LINK9"/>
      <w:r w:rsidRPr="006D5D9C">
        <w:rPr>
          <w:rFonts w:ascii="Times New Roman" w:eastAsia="黑体" w:hAnsi="Times New Roman" w:cs="Times New Roman"/>
          <w:b/>
          <w:color w:val="000000"/>
          <w:sz w:val="24"/>
          <w:lang w:bidi="ar"/>
        </w:rPr>
        <w:t>cis-acting elements in promoters of histone acetylation genes (</w:t>
      </w:r>
      <w:r w:rsidRPr="006D5D9C">
        <w:rPr>
          <w:rFonts w:ascii="Times New Roman" w:eastAsia="黑体" w:hAnsi="Times New Roman" w:cs="Times New Roman"/>
          <w:b/>
          <w:i/>
          <w:color w:val="000000"/>
          <w:sz w:val="24"/>
          <w:lang w:bidi="ar"/>
        </w:rPr>
        <w:t>HAT</w:t>
      </w:r>
      <w:r w:rsidRPr="006D5D9C">
        <w:rPr>
          <w:rFonts w:ascii="Times New Roman" w:eastAsia="黑体" w:hAnsi="Times New Roman" w:cs="Times New Roman"/>
          <w:b/>
          <w:color w:val="000000"/>
          <w:sz w:val="24"/>
          <w:lang w:bidi="ar"/>
        </w:rPr>
        <w:t>s) in</w:t>
      </w:r>
      <w:bookmarkEnd w:id="0"/>
      <w:r w:rsidR="00AB5A93">
        <w:rPr>
          <w:rFonts w:ascii="Times New Roman" w:eastAsia="黑体" w:hAnsi="Times New Roman" w:cs="Times New Roman"/>
          <w:b/>
          <w:color w:val="000000"/>
          <w:sz w:val="24"/>
          <w:lang w:bidi="ar"/>
        </w:rPr>
        <w:t xml:space="preserve"> </w:t>
      </w:r>
      <w:r w:rsidR="00AB5A93" w:rsidRPr="00AB5A93">
        <w:rPr>
          <w:rFonts w:ascii="Times New Roman" w:eastAsia="黑体" w:hAnsi="Times New Roman" w:cs="Times New Roman"/>
          <w:b/>
          <w:color w:val="000000"/>
          <w:sz w:val="24"/>
          <w:lang w:bidi="ar"/>
        </w:rPr>
        <w:t>foxtail millet</w:t>
      </w:r>
      <w:r w:rsidR="00CB0E57">
        <w:rPr>
          <w:rFonts w:ascii="Times New Roman" w:eastAsia="黑体" w:hAnsi="Times New Roman" w:cs="Times New Roman"/>
          <w:b/>
          <w:bCs/>
          <w:color w:val="000000"/>
          <w:sz w:val="24"/>
          <w:lang w:bidi="ar"/>
        </w:rPr>
        <w:t>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770"/>
        <w:gridCol w:w="1643"/>
        <w:gridCol w:w="3100"/>
        <w:gridCol w:w="2376"/>
        <w:gridCol w:w="5279"/>
      </w:tblGrid>
      <w:tr w:rsidR="008A3CDC" w:rsidRPr="006D5D9C" w14:paraId="6CB2049F" w14:textId="77777777">
        <w:trPr>
          <w:trHeight w:val="680"/>
        </w:trPr>
        <w:tc>
          <w:tcPr>
            <w:tcW w:w="4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0A4259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unctional class</w:t>
            </w:r>
          </w:p>
        </w:tc>
        <w:tc>
          <w:tcPr>
            <w:tcW w:w="4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A0466B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lements</w:t>
            </w:r>
          </w:p>
        </w:tc>
        <w:tc>
          <w:tcPr>
            <w:tcW w:w="13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BA5AE6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unction</w:t>
            </w:r>
          </w:p>
        </w:tc>
        <w:tc>
          <w:tcPr>
            <w:tcW w:w="6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3E1647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  <w:tc>
          <w:tcPr>
            <w:tcW w:w="21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E96AC6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enes</w:t>
            </w:r>
          </w:p>
        </w:tc>
      </w:tr>
      <w:tr w:rsidR="008A3CDC" w:rsidRPr="006D5D9C" w14:paraId="437753FF" w14:textId="77777777">
        <w:trPr>
          <w:trHeight w:val="315"/>
        </w:trPr>
        <w:tc>
          <w:tcPr>
            <w:tcW w:w="40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6827AD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evelopmen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B825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2-si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21EF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ein metabolism regulatory el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940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TTGACGTGA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0D851" w14:textId="663E3004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0</w:t>
            </w:r>
          </w:p>
        </w:tc>
      </w:tr>
      <w:tr w:rsidR="008A3CDC" w:rsidRPr="006D5D9C" w14:paraId="761B7774" w14:textId="77777777">
        <w:trPr>
          <w:trHeight w:val="63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DE3CC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2BD0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T-box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8BE7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ristem expressive el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DF60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CCACT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6A7F" w14:textId="73A8C85B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9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9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</w:p>
        </w:tc>
      </w:tr>
      <w:tr w:rsidR="008A3CDC" w:rsidRPr="006D5D9C" w14:paraId="6EBA0DF6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C29DF2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209AE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ircadia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3DF6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ircadian controlled el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F9D5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AAGATATC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36C5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5</w:t>
            </w:r>
          </w:p>
        </w:tc>
      </w:tr>
      <w:tr w:rsidR="008A3CDC" w:rsidRPr="006D5D9C" w14:paraId="6BC0511B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B693D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B571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CN4_motif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48B63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ndosperm expressive el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3EEA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GAGTCA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6AB5" w14:textId="0A54246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3</w:t>
            </w:r>
          </w:p>
        </w:tc>
      </w:tr>
      <w:tr w:rsidR="008A3CDC" w:rsidRPr="006D5D9C" w14:paraId="343AC4AB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F4713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8474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otif I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A27A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oot specific el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C59C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GTACGTGGCG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E0B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5</w:t>
            </w:r>
          </w:p>
        </w:tc>
      </w:tr>
      <w:tr w:rsidR="008A3CDC" w:rsidRPr="006D5D9C" w14:paraId="651DE4E2" w14:textId="77777777">
        <w:trPr>
          <w:trHeight w:val="33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979515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3F32FA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Y-element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936D52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eed-specific regulatory elemen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D5CE15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TGCATG</w:t>
            </w:r>
          </w:p>
        </w:tc>
        <w:tc>
          <w:tcPr>
            <w:tcW w:w="21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500007" w14:textId="25B3F9E1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1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9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>
              <w:rPr>
                <w:rStyle w:val="font21"/>
                <w:rFonts w:ascii="Times New Roman" w:hAnsi="Times New Roman" w:cs="Times New Roman" w:hint="eastAsia"/>
                <w:lang w:bidi="ar"/>
              </w:rPr>
              <w:t>SiHAT22</w:t>
            </w:r>
            <w:r>
              <w:rPr>
                <w:rStyle w:val="font21"/>
                <w:rFonts w:ascii="Times New Roman" w:hAnsi="Times New Roman" w:cs="Times New Roman" w:hint="eastAsia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4</w:t>
            </w:r>
          </w:p>
        </w:tc>
      </w:tr>
      <w:tr w:rsidR="008A3CDC" w:rsidRPr="006D5D9C" w14:paraId="023924BB" w14:textId="77777777">
        <w:trPr>
          <w:trHeight w:val="660"/>
        </w:trPr>
        <w:tc>
          <w:tcPr>
            <w:tcW w:w="40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E291DC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ormon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8401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GACG-motif</w:t>
            </w:r>
          </w:p>
        </w:tc>
        <w:tc>
          <w:tcPr>
            <w:tcW w:w="1374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0775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he MeJA-responsive el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FF53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GACG</w:t>
            </w:r>
          </w:p>
        </w:tc>
        <w:tc>
          <w:tcPr>
            <w:tcW w:w="214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8FB9A" w14:textId="378AE733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9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lastRenderedPageBreak/>
              <w:t>SiHAT1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9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4</w:t>
            </w:r>
          </w:p>
        </w:tc>
      </w:tr>
      <w:tr w:rsidR="008A3CDC" w:rsidRPr="006D5D9C" w14:paraId="5652FD7E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42CEF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641A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GTCA-motif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C2007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5336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GTCA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5E79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26EDD701" w14:textId="77777777">
        <w:trPr>
          <w:trHeight w:val="36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D3BB51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E585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BRE</w:t>
            </w:r>
          </w:p>
        </w:tc>
        <w:tc>
          <w:tcPr>
            <w:tcW w:w="1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0A04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he abscisic acid responsive el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081C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GTG</w:t>
            </w:r>
          </w:p>
        </w:tc>
        <w:tc>
          <w:tcPr>
            <w:tcW w:w="21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C6AE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9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9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4</w:t>
            </w:r>
          </w:p>
        </w:tc>
      </w:tr>
      <w:tr w:rsidR="008A3CDC" w:rsidRPr="006D5D9C" w14:paraId="4AF547F5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5E1A62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CCFC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BFE7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F189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GCACGTGTC</w:t>
            </w:r>
          </w:p>
        </w:tc>
        <w:tc>
          <w:tcPr>
            <w:tcW w:w="21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EED4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262EED9F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D64F1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9520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D00D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8845A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CGTG</w:t>
            </w:r>
          </w:p>
        </w:tc>
        <w:tc>
          <w:tcPr>
            <w:tcW w:w="21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A2D76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061BA1B4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15EBA03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E95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B04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8A49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ACGTGTC</w:t>
            </w:r>
          </w:p>
        </w:tc>
        <w:tc>
          <w:tcPr>
            <w:tcW w:w="21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E636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4E7E31AA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172212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08C6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4DB3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5A797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ACACGTGGC</w:t>
            </w:r>
          </w:p>
        </w:tc>
        <w:tc>
          <w:tcPr>
            <w:tcW w:w="21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245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2AD482B1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441D9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646E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8E61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DE7B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ACCCGG</w:t>
            </w:r>
          </w:p>
        </w:tc>
        <w:tc>
          <w:tcPr>
            <w:tcW w:w="21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EAD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7944FF2A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A67D71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3A4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BB04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60A5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CCGCGTGGC</w:t>
            </w:r>
          </w:p>
        </w:tc>
        <w:tc>
          <w:tcPr>
            <w:tcW w:w="21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A6BC3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572ACCC7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FDDA9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38F6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083D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E1F4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ACGGTC</w:t>
            </w:r>
          </w:p>
        </w:tc>
        <w:tc>
          <w:tcPr>
            <w:tcW w:w="21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F26A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5B10F157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FECEA7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A6C7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C610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6F5E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CAACGTGTC</w:t>
            </w:r>
          </w:p>
        </w:tc>
        <w:tc>
          <w:tcPr>
            <w:tcW w:w="21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918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5E9968BC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078101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DA82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76A37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2BAA4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GTACGTGCA</w:t>
            </w:r>
          </w:p>
        </w:tc>
        <w:tc>
          <w:tcPr>
            <w:tcW w:w="21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EE664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2C7989DE" w14:textId="77777777">
        <w:trPr>
          <w:trHeight w:val="38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53EF6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42CF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ATC-box</w:t>
            </w:r>
          </w:p>
        </w:tc>
        <w:tc>
          <w:tcPr>
            <w:tcW w:w="1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E4CF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ibberellin-responsive el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B450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ATCCCA</w:t>
            </w:r>
          </w:p>
        </w:tc>
        <w:tc>
          <w:tcPr>
            <w:tcW w:w="21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361B" w14:textId="349324BE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>
              <w:rPr>
                <w:rStyle w:val="font21"/>
                <w:rFonts w:ascii="Times New Roman" w:hAnsi="Times New Roman" w:cs="Times New Roman" w:hint="eastAsia"/>
                <w:lang w:bidi="ar"/>
              </w:rPr>
              <w:t>SiHAT4</w:t>
            </w:r>
            <w:r>
              <w:rPr>
                <w:rStyle w:val="font21"/>
                <w:rFonts w:ascii="Times New Roman" w:hAnsi="Times New Roman" w:cs="Times New Roman" w:hint="eastAsia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4</w:t>
            </w:r>
          </w:p>
        </w:tc>
      </w:tr>
      <w:tr w:rsidR="008A3CDC" w:rsidRPr="006D5D9C" w14:paraId="53A5D004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AADE3E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CD23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ARE-motif</w:t>
            </w:r>
          </w:p>
        </w:tc>
        <w:tc>
          <w:tcPr>
            <w:tcW w:w="13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67EA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666D9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CTGTTG</w:t>
            </w:r>
          </w:p>
        </w:tc>
        <w:tc>
          <w:tcPr>
            <w:tcW w:w="21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6F11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664BC90D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2A186D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7C173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-box</w:t>
            </w:r>
          </w:p>
        </w:tc>
        <w:tc>
          <w:tcPr>
            <w:tcW w:w="13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26EE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33D40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CTTTTG</w:t>
            </w:r>
          </w:p>
        </w:tc>
        <w:tc>
          <w:tcPr>
            <w:tcW w:w="21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69FD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62CF41A9" w14:textId="77777777">
        <w:trPr>
          <w:trHeight w:val="34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6CF621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B13DF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uxRR-core</w:t>
            </w:r>
          </w:p>
        </w:tc>
        <w:tc>
          <w:tcPr>
            <w:tcW w:w="1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4195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uxin-responsive el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B65D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GTCCAT</w:t>
            </w:r>
          </w:p>
        </w:tc>
        <w:tc>
          <w:tcPr>
            <w:tcW w:w="21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E155" w14:textId="615B13BD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lastRenderedPageBreak/>
              <w:t>SiHAT1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>
              <w:rPr>
                <w:rStyle w:val="font21"/>
                <w:rFonts w:ascii="Times New Roman" w:hAnsi="Times New Roman" w:cs="Times New Roman" w:hint="eastAsia"/>
                <w:lang w:bidi="ar"/>
              </w:rPr>
              <w:t>SIHAT</w:t>
            </w:r>
            <w:r>
              <w:rPr>
                <w:rStyle w:val="font21"/>
                <w:rFonts w:ascii="Times New Roman" w:hAnsi="Times New Roman" w:cs="Times New Roman"/>
                <w:lang w:bidi="ar"/>
              </w:rPr>
              <w:t>17</w:t>
            </w:r>
            <w:r>
              <w:rPr>
                <w:rStyle w:val="font21"/>
                <w:rFonts w:ascii="Times New Roman" w:hAnsi="Times New Roman" w:cs="Times New Roman" w:hint="eastAsia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9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1</w:t>
            </w:r>
          </w:p>
        </w:tc>
      </w:tr>
      <w:tr w:rsidR="008A3CDC" w:rsidRPr="006D5D9C" w14:paraId="0626CFFE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16CAA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70B2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GA-element</w:t>
            </w:r>
          </w:p>
        </w:tc>
        <w:tc>
          <w:tcPr>
            <w:tcW w:w="13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1D54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EFFE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ACGAC</w:t>
            </w:r>
          </w:p>
        </w:tc>
        <w:tc>
          <w:tcPr>
            <w:tcW w:w="21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299E6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3C5493D1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06090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555DD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GA-box</w:t>
            </w:r>
          </w:p>
        </w:tc>
        <w:tc>
          <w:tcPr>
            <w:tcW w:w="13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BF6F3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7EE7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GACGTAA</w:t>
            </w:r>
          </w:p>
        </w:tc>
        <w:tc>
          <w:tcPr>
            <w:tcW w:w="21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275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01472451" w14:textId="77777777">
        <w:trPr>
          <w:trHeight w:val="40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B796E4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2453C4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CA-element</w:t>
            </w:r>
          </w:p>
        </w:tc>
        <w:tc>
          <w:tcPr>
            <w:tcW w:w="137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AE3CC0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alicylic acid responsive el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7496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CAGAAGAGG</w:t>
            </w:r>
          </w:p>
        </w:tc>
        <w:tc>
          <w:tcPr>
            <w:tcW w:w="21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4E4203" w14:textId="298EF014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21"/>
                <w:rFonts w:ascii="Times New Roman" w:hAnsi="Times New Roman" w:cs="Times New Roman" w:hint="eastAsia"/>
                <w:lang w:bidi="ar"/>
              </w:rPr>
              <w:t>SiHAT16</w:t>
            </w:r>
            <w:r w:rsidRPr="006D5D9C">
              <w:rPr>
                <w:rStyle w:val="font21"/>
                <w:rFonts w:ascii="Times New Roman" w:hAnsi="Times New Roman" w:cs="Times New Roman" w:hint="eastAsia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1</w:t>
            </w:r>
            <w:r>
              <w:rPr>
                <w:rStyle w:val="font11"/>
                <w:rFonts w:eastAsia="等线" w:hint="eastAsia"/>
                <w:lang w:bidi="ar"/>
              </w:rPr>
              <w:t>、</w:t>
            </w:r>
            <w:r w:rsidRPr="006D5D9C">
              <w:rPr>
                <w:rStyle w:val="font11"/>
                <w:rFonts w:eastAsia="等线" w:hint="eastAsia"/>
                <w:lang w:bidi="ar"/>
              </w:rPr>
              <w:t>SiHAT</w:t>
            </w:r>
            <w:r>
              <w:rPr>
                <w:rStyle w:val="font11"/>
                <w:rFonts w:eastAsia="等线"/>
                <w:lang w:bidi="ar"/>
              </w:rPr>
              <w:t>22</w:t>
            </w:r>
          </w:p>
        </w:tc>
      </w:tr>
      <w:tr w:rsidR="008A3CDC" w:rsidRPr="006D5D9C" w14:paraId="1E96231A" w14:textId="77777777">
        <w:trPr>
          <w:trHeight w:val="33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48F445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CFC16E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3C4714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7FAF9C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CATCTTTTT</w:t>
            </w:r>
          </w:p>
        </w:tc>
        <w:tc>
          <w:tcPr>
            <w:tcW w:w="21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80ADBD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5496B715" w14:textId="77777777">
        <w:trPr>
          <w:trHeight w:val="440"/>
        </w:trPr>
        <w:tc>
          <w:tcPr>
            <w:tcW w:w="40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CD552C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tress</w:t>
            </w:r>
          </w:p>
        </w:tc>
        <w:tc>
          <w:tcPr>
            <w:tcW w:w="441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9195A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C-rich repeats</w:t>
            </w:r>
          </w:p>
        </w:tc>
        <w:tc>
          <w:tcPr>
            <w:tcW w:w="1374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7D84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efense and stress responsive el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24DF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TTCTCTAAC</w:t>
            </w:r>
          </w:p>
        </w:tc>
        <w:tc>
          <w:tcPr>
            <w:tcW w:w="214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327D" w14:textId="7308A5EF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</w:p>
        </w:tc>
      </w:tr>
      <w:tr w:rsidR="008A3CDC" w:rsidRPr="006D5D9C" w14:paraId="5E5FA466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FA7A05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E00C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AD1B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D7EBB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TTTTCTTAC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3869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777BE0A2" w14:textId="77777777">
        <w:trPr>
          <w:trHeight w:val="44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32D0D2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D41E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TR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355D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ow-temperature responsive el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1C3B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CGAAA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D853" w14:textId="7EB8E78D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0</w:t>
            </w:r>
          </w:p>
        </w:tc>
      </w:tr>
      <w:tr w:rsidR="008A3CDC" w:rsidRPr="006D5D9C" w14:paraId="40481077" w14:textId="77777777">
        <w:trPr>
          <w:trHeight w:val="63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65AA0D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90A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B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F785C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YB binding site involved in drought-inducibilit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60E1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ACTG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64A2A" w14:textId="7C0720BA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21"/>
                <w:rFonts w:ascii="Times New Roman" w:hAnsi="Times New Roman" w:cs="Times New Roman" w:hint="eastAsia"/>
                <w:lang w:bidi="ar"/>
              </w:rPr>
              <w:t>SiHAT</w:t>
            </w:r>
            <w:r>
              <w:rPr>
                <w:rStyle w:val="font21"/>
                <w:rFonts w:ascii="Times New Roman" w:hAnsi="Times New Roman" w:cs="Times New Roman"/>
                <w:lang w:bidi="ar"/>
              </w:rPr>
              <w:t>7</w:t>
            </w:r>
            <w:r>
              <w:rPr>
                <w:rStyle w:val="font21"/>
                <w:rFonts w:ascii="Times New Roman" w:hAnsi="Times New Roman" w:cs="Times New Roman" w:hint="eastAsia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21"/>
                <w:rFonts w:ascii="Times New Roman" w:hAnsi="Times New Roman" w:cs="Times New Roman" w:hint="eastAsia"/>
                <w:lang w:bidi="ar"/>
              </w:rPr>
              <w:t>SiHAT1</w:t>
            </w:r>
            <w:r>
              <w:rPr>
                <w:rStyle w:val="font21"/>
                <w:rFonts w:ascii="Times New Roman" w:hAnsi="Times New Roman" w:cs="Times New Roman"/>
                <w:lang w:bidi="ar"/>
              </w:rPr>
              <w:t>9</w:t>
            </w:r>
            <w:r>
              <w:rPr>
                <w:rStyle w:val="font21"/>
                <w:rFonts w:ascii="Times New Roman" w:hAnsi="Times New Roman" w:cs="Times New Roman" w:hint="eastAsia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</w:p>
        </w:tc>
      </w:tr>
      <w:tr w:rsidR="008A3CDC" w:rsidRPr="006D5D9C" w14:paraId="2DBEDCFF" w14:textId="77777777">
        <w:trPr>
          <w:trHeight w:val="33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AC6B97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A848D7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UN-motif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FF106E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ound-responsive elemen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26523C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AATTTCCT</w:t>
            </w:r>
          </w:p>
        </w:tc>
        <w:tc>
          <w:tcPr>
            <w:tcW w:w="21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2D8E74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0</w:t>
            </w:r>
          </w:p>
        </w:tc>
      </w:tr>
      <w:tr w:rsidR="008A3CDC" w:rsidRPr="006D5D9C" w14:paraId="7662D076" w14:textId="77777777">
        <w:trPr>
          <w:trHeight w:val="315"/>
        </w:trPr>
        <w:tc>
          <w:tcPr>
            <w:tcW w:w="40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30E8D9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other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87E1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ATA-motif</w:t>
            </w:r>
          </w:p>
        </w:tc>
        <w:tc>
          <w:tcPr>
            <w:tcW w:w="1374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67B50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ight responsive el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64DB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AGGATAAGG</w:t>
            </w:r>
          </w:p>
        </w:tc>
        <w:tc>
          <w:tcPr>
            <w:tcW w:w="214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B199F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9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9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4</w:t>
            </w:r>
          </w:p>
        </w:tc>
      </w:tr>
      <w:tr w:rsidR="008A3CDC" w:rsidRPr="006D5D9C" w14:paraId="4436DD3A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E427B1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38FA3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E-box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2DFD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33194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GAAACAA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DF7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0FE644D8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D1E3B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9E80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p1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73ABE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81EF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GGCGG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691D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19FAA1E5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EBD47C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34D7F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ox 4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E0A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F0AA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TTAAT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7CD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7E0C64F3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219AD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235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-Box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E9665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CA011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CGTG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5A44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7BA82718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89B5C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D570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E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BCF01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1E5F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CGTC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0785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73804B45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F0C33E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F27B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CCC-motif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3A3F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510A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ACACGTATG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AE5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57C42276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D48616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8C2BF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TCT-motif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4018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BD10B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GAAACTT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F588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493216CD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6AE68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AA4D5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-box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466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40B7A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CTCCCT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91F4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5193A9B1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A183CD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1455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CT-motif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D7F2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3B4D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CGTT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ED163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1A487FBB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E1C657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C5AD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T1-motif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8864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389F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CGAC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12DD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5EA9B86D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58DB6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71B7F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ox II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6BFBC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67F04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ACGTG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8F9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110FCB50" w14:textId="77777777">
        <w:trPr>
          <w:trHeight w:val="44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151C91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C0E4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-AF1 binding site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B8F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39F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ATCTAATCC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AAF31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498D4A15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F76DBE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9D5E9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s-CMA2a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014D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CB46D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GATAAGGTG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2B382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32CFB0FD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5FE8E3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61D77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TC-motif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51F45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D6704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cttatcct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F332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1E43846A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C59BF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E676C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TGGC-motif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4F4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86E13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ATAAGGGT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9E7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5E4C1C86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3BA50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0B8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ATT-motif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4244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4E6B9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CTTAC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40DA4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035DA44F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EF399E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1C51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T1-motif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538ED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AC5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AAACGTG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9A6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3101CA3E" w14:textId="77777777">
        <w:trPr>
          <w:trHeight w:val="42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752F56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5B86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s-CMA1a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302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4B8E9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TTCCACGTGGCA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B3E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15A5F76B" w14:textId="77777777">
        <w:trPr>
          <w:trHeight w:val="36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B86E16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195C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A-motif</w:t>
            </w: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B052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201B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gACACGTGGCA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8D812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11F76B13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11854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0AF4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E66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5E0D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CCACGTGGA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07F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3E70BE9F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D37C8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87C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6E2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2C914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GTTAAT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8F376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742B1D93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4DC1E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4F3E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43E7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FE456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GTTAA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794F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29E48680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1A79AD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AC3A1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D2E7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B27A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AACACGTAG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D9B8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7028108B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08AB06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5ECCE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7CB0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E74AE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ACGTAGA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2415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335E0BD0" w14:textId="77777777">
        <w:trPr>
          <w:trHeight w:val="34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0F994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94C6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04E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7162B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AAGAGAGGAA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39F3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77EB242A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F7F557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EF15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FE8B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D0DC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CACTTGA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3E9E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47118CB0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D74756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86D41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4D9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D180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TAACGTATT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2380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437DE788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4F15B5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6519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273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D04A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GTAATCT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5D95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7FEF06A5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28346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F581E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444AD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692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ATAGGA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E1D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7AB14EA0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DED1A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4BFC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EB9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198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ATAGGG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6527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1A233F5E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223892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14155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4434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D09F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CGACGTACC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E099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3E957037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42A8FD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9DE11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26C5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F8F4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GATAAGGCG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B9AF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760B7B90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FED084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05F6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B7613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D8A3A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TCGTGTGGC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C85F3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10AFDAE1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903DAC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BACB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9FE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A741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GATAAGG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03AE3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1C250779" w14:textId="77777777">
        <w:trPr>
          <w:trHeight w:val="30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6C96F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98362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24322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644FF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TCCTGATTGGA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B5B7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1D26DF91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9C6634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AA0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D109C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F561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CACGTGGC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C79BA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6F07A922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5B6F0D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3A77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9AB5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EE36D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CGGTAATT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7A5FC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2F4039E4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F06F7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11AA6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813CC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2325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ATTCTGTGGC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D1877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059B85C3" w14:textId="77777777">
        <w:trPr>
          <w:trHeight w:val="32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F99D32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057EF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64B0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66F7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ATTATTTTTTATT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DFF4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74851E34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672F8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35E5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6296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210E0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TACTTAA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28EE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669D8DDC" w14:textId="77777777">
        <w:trPr>
          <w:trHeight w:val="315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E4B8E3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AA04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353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E700C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TAGATAA</w:t>
            </w:r>
          </w:p>
        </w:tc>
        <w:tc>
          <w:tcPr>
            <w:tcW w:w="214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59E0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6A6A1BD8" w14:textId="77777777">
        <w:trPr>
          <w:trHeight w:val="68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582690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3388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C-motif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E4B6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noxic specific inducibility el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0113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CCCCG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5D932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9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lastRenderedPageBreak/>
              <w:t>SiHAT1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9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3</w:t>
            </w:r>
          </w:p>
        </w:tc>
      </w:tr>
      <w:tr w:rsidR="008A3CDC" w:rsidRPr="006D5D9C" w14:paraId="3B599640" w14:textId="77777777">
        <w:trPr>
          <w:trHeight w:val="38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BB25A8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5EFF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BSI</w:t>
            </w:r>
          </w:p>
        </w:tc>
        <w:tc>
          <w:tcPr>
            <w:tcW w:w="1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9229F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YB binding site involved in flavonoid biosynthetic genes regulat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1FA43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aaAaaC(G/C) GTTA</w:t>
            </w:r>
          </w:p>
        </w:tc>
        <w:tc>
          <w:tcPr>
            <w:tcW w:w="21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C7A3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2</w:t>
            </w:r>
          </w:p>
        </w:tc>
      </w:tr>
      <w:tr w:rsidR="008A3CDC" w:rsidRPr="006D5D9C" w14:paraId="25A06E5C" w14:textId="77777777">
        <w:trPr>
          <w:trHeight w:val="38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E5ED83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B9BE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914E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A2ABD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TTTTACGGTTA</w:t>
            </w:r>
          </w:p>
        </w:tc>
        <w:tc>
          <w:tcPr>
            <w:tcW w:w="21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607D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8A3CDC" w:rsidRPr="006D5D9C" w14:paraId="668D6D49" w14:textId="77777777">
        <w:trPr>
          <w:trHeight w:val="38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B675D3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2CE2E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-AF3 binding si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CB332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art of a conserved DNA module array (CMA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6200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CTATCTAAC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75DC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5</w:t>
            </w:r>
          </w:p>
        </w:tc>
      </w:tr>
      <w:tr w:rsidR="008A3CDC" w:rsidRPr="006D5D9C" w14:paraId="614586DF" w14:textId="77777777">
        <w:trPr>
          <w:trHeight w:val="63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A666CE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2CC25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CAAT-box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8315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YBHv1 binding sit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75B9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ACGG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C23C7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 xml:space="preserve">SiHAT23 </w:t>
            </w:r>
          </w:p>
        </w:tc>
      </w:tr>
      <w:tr w:rsidR="008A3CDC" w:rsidRPr="006D5D9C" w14:paraId="7A796050" w14:textId="77777777">
        <w:trPr>
          <w:trHeight w:val="63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540356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0CA6B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R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2BFB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he anaerobic inductive eleme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3677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AACCA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5DDA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6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9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5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0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1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2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4</w:t>
            </w:r>
          </w:p>
        </w:tc>
      </w:tr>
      <w:tr w:rsidR="008A3CDC" w:rsidRPr="006D5D9C" w14:paraId="44C8CB8D" w14:textId="77777777">
        <w:trPr>
          <w:trHeight w:val="38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70E163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3646A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T-rich sequenc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FFAFE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lement for maximal elicitor-mediated activation (2copies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BCDD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AAAATACT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34EA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7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8</w:t>
            </w:r>
          </w:p>
        </w:tc>
      </w:tr>
      <w:tr w:rsidR="008A3CDC" w:rsidRPr="006D5D9C" w14:paraId="46AB84A4" w14:textId="77777777">
        <w:trPr>
          <w:trHeight w:val="40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35B231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1F711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AT-rich </w:t>
            </w: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lement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04EB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binding site of AT-rich DNA </w:t>
            </w: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inding protein (ATBP-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78A0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TAGAAATCAA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5004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2</w:t>
            </w:r>
          </w:p>
        </w:tc>
      </w:tr>
      <w:tr w:rsidR="008A3CDC" w:rsidRPr="006D5D9C" w14:paraId="0EAC4D5A" w14:textId="77777777">
        <w:trPr>
          <w:trHeight w:val="400"/>
        </w:trPr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0C6397" w14:textId="77777777" w:rsidR="008A3CDC" w:rsidRPr="006D5D9C" w:rsidRDefault="008A3CD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5573CB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RE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4807B7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YB binding site involved in light responsiveness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5CD092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ACCTAA</w:t>
            </w:r>
          </w:p>
        </w:tc>
        <w:tc>
          <w:tcPr>
            <w:tcW w:w="21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BA49C2" w14:textId="77777777" w:rsidR="008A3CDC" w:rsidRPr="006D5D9C" w:rsidRDefault="006D5D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D5D9C">
              <w:rPr>
                <w:rStyle w:val="font11"/>
                <w:rFonts w:eastAsia="等线"/>
                <w:lang w:bidi="ar"/>
              </w:rPr>
              <w:t>SiHAT3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4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18</w:t>
            </w:r>
            <w:r w:rsidRPr="006D5D9C">
              <w:rPr>
                <w:rStyle w:val="font21"/>
                <w:rFonts w:ascii="Times New Roman" w:hAnsi="Times New Roman" w:cs="Times New Roman"/>
                <w:lang w:bidi="ar"/>
              </w:rPr>
              <w:t>、</w:t>
            </w:r>
            <w:r w:rsidRPr="006D5D9C">
              <w:rPr>
                <w:rStyle w:val="font11"/>
                <w:rFonts w:eastAsia="等线"/>
                <w:lang w:bidi="ar"/>
              </w:rPr>
              <w:t>SiHAT20</w:t>
            </w:r>
          </w:p>
        </w:tc>
      </w:tr>
    </w:tbl>
    <w:p w14:paraId="0320402E" w14:textId="77777777" w:rsidR="008A3CDC" w:rsidRPr="006D5D9C" w:rsidRDefault="008A3CDC">
      <w:pPr>
        <w:rPr>
          <w:rFonts w:ascii="Times New Roman" w:hAnsi="Times New Roman" w:cs="Times New Roman"/>
        </w:rPr>
      </w:pPr>
    </w:p>
    <w:sectPr w:rsidR="008A3CDC" w:rsidRPr="006D5D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59E17DC"/>
    <w:rsid w:val="006D5D9C"/>
    <w:rsid w:val="008A3CDC"/>
    <w:rsid w:val="009422F3"/>
    <w:rsid w:val="00AB5A93"/>
    <w:rsid w:val="00CB0E57"/>
    <w:rsid w:val="759E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BF58DB"/>
  <w15:docId w15:val="{5431BCE5-C592-5741-A370-F502B1968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等线" w:eastAsia="等线" w:hAnsi="等线" w:cs="等线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1E3D203-8340-A949-BC88-068DACDC5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646</Words>
  <Characters>3684</Characters>
  <Application>Microsoft Office Word</Application>
  <DocSecurity>0</DocSecurity>
  <Lines>30</Lines>
  <Paragraphs>8</Paragraphs>
  <ScaleCrop>false</ScaleCrop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fang</dc:creator>
  <cp:lastModifiedBy>Guofang</cp:lastModifiedBy>
  <cp:revision>6</cp:revision>
  <dcterms:created xsi:type="dcterms:W3CDTF">2022-02-20T12:16:00Z</dcterms:created>
  <dcterms:modified xsi:type="dcterms:W3CDTF">2022-04-12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3AC47C802724F2EA8DA451AB8CA5410</vt:lpwstr>
  </property>
</Properties>
</file>